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487"/>
        <w:tblW w:w="14865" w:type="dxa"/>
        <w:tblLook w:val="04A0" w:firstRow="1" w:lastRow="0" w:firstColumn="1" w:lastColumn="0" w:noHBand="0" w:noVBand="1"/>
      </w:tblPr>
      <w:tblGrid>
        <w:gridCol w:w="2700"/>
        <w:gridCol w:w="1070"/>
        <w:gridCol w:w="798"/>
        <w:gridCol w:w="576"/>
        <w:gridCol w:w="276"/>
        <w:gridCol w:w="2937"/>
        <w:gridCol w:w="1161"/>
        <w:gridCol w:w="576"/>
        <w:gridCol w:w="630"/>
        <w:gridCol w:w="276"/>
        <w:gridCol w:w="576"/>
        <w:gridCol w:w="576"/>
        <w:gridCol w:w="985"/>
        <w:gridCol w:w="576"/>
        <w:gridCol w:w="576"/>
        <w:gridCol w:w="576"/>
      </w:tblGrid>
      <w:tr w:rsidR="001F2AF0" w:rsidRPr="00803350" w:rsidTr="005E69C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sition of amino acid point mutations in each gene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2AF0" w:rsidRPr="00803350" w:rsidTr="005E69C2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(COE domain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gen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1F2AF0" w:rsidRPr="00803350" w:rsidTr="00A41C94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 posi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-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-1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7</w:t>
            </w:r>
          </w:p>
        </w:tc>
      </w:tr>
      <w:tr w:rsidR="00A41C94" w:rsidRPr="00803350" w:rsidTr="00A41C94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ai PEDV strain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PLLYYCGA</w:t>
            </w:r>
            <w:r w:rsidRPr="0080335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</w:t>
            </w: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ATII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/H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V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C94" w:rsidRPr="00803350" w:rsidRDefault="00A41C94" w:rsidP="00A41C9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A41C94" w:rsidRPr="00A41C94" w:rsidTr="00A41C94">
        <w:trPr>
          <w:trHeight w:val="315"/>
        </w:trPr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77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PLLYYCGALLDATIIC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A41C94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1F2AF0" w:rsidRPr="00803350" w:rsidTr="00A41C94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A41C94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v</w:t>
            </w:r>
            <w:r w:rsidR="001F2AF0" w:rsidRPr="00803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ine strains</w:t>
            </w:r>
            <w:r w:rsidR="001F2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AF0" w:rsidRPr="00803350" w:rsidRDefault="001F2AF0" w:rsidP="001F2A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3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</w:tbl>
    <w:p w:rsidR="001F2AF0" w:rsidRDefault="001F2AF0">
      <w:pPr>
        <w:rPr>
          <w:rFonts w:ascii="Times New Roman" w:hAnsi="Times New Roman" w:cs="Times New Roman"/>
          <w:sz w:val="24"/>
          <w:szCs w:val="24"/>
        </w:rPr>
      </w:pPr>
    </w:p>
    <w:p w:rsidR="00F73507" w:rsidRDefault="00F735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F2AF0" w:rsidRPr="006A1EC6" w:rsidRDefault="00E46D2F" w:rsidP="006A1EC6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 amino acid</w:t>
      </w:r>
    </w:p>
    <w:sectPr w:rsidR="001F2AF0" w:rsidRPr="006A1EC6" w:rsidSect="008033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350"/>
    <w:rsid w:val="001F2AF0"/>
    <w:rsid w:val="002D0687"/>
    <w:rsid w:val="005E69C2"/>
    <w:rsid w:val="006A1EC6"/>
    <w:rsid w:val="007E3362"/>
    <w:rsid w:val="00803350"/>
    <w:rsid w:val="00845A99"/>
    <w:rsid w:val="00A41C94"/>
    <w:rsid w:val="00B746B7"/>
    <w:rsid w:val="00E46D2F"/>
    <w:rsid w:val="00F73507"/>
    <w:rsid w:val="00FE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EA0EF8-AF8D-4A75-A905-6A78ED04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2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2-12T03:12:00Z</dcterms:created>
  <dcterms:modified xsi:type="dcterms:W3CDTF">2019-02-20T03:20:00Z</dcterms:modified>
</cp:coreProperties>
</file>